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12A" w:rsidRPr="00B67943" w:rsidRDefault="004B412A" w:rsidP="004B412A">
      <w:pPr>
        <w:pStyle w:val="Heading5"/>
      </w:pPr>
      <w:r>
        <w:t>S7 Table</w:t>
      </w:r>
      <w:bookmarkStart w:id="0" w:name="_GoBack"/>
      <w:bookmarkEnd w:id="0"/>
      <w:r w:rsidRPr="00B67943">
        <w:t xml:space="preserve"> </w:t>
      </w:r>
      <w:r>
        <w:br/>
        <w:t>Effect of different feeding regimes on the f</w:t>
      </w:r>
      <w:r w:rsidRPr="00B67943">
        <w:t xml:space="preserve">atty acid composition of </w:t>
      </w:r>
      <w:r>
        <w:rPr>
          <w:i/>
        </w:rPr>
        <w:t>Acropora</w:t>
      </w:r>
      <w:r w:rsidRPr="00B156ED">
        <w:rPr>
          <w:i/>
        </w:rPr>
        <w:t xml:space="preserve"> hyacinthus</w:t>
      </w:r>
      <w:r w:rsidRPr="00B67943">
        <w:t xml:space="preserve"> recruits </w:t>
      </w:r>
      <w:r>
        <w:t xml:space="preserve">after 93 days </w:t>
      </w:r>
      <w:r w:rsidRPr="00B67943">
        <w:t>(mg g lipid</w:t>
      </w:r>
      <w:r w:rsidRPr="00B67943">
        <w:rPr>
          <w:vertAlign w:val="superscript"/>
        </w:rPr>
        <w:t>-1</w:t>
      </w:r>
      <w:r w:rsidRPr="00B67943">
        <w:t xml:space="preserve"> and % lipid)</w:t>
      </w:r>
    </w:p>
    <w:tbl>
      <w:tblPr>
        <w:tblW w:w="14460" w:type="dxa"/>
        <w:tblLayout w:type="fixed"/>
        <w:tblLook w:val="04A0" w:firstRow="1" w:lastRow="0" w:firstColumn="1" w:lastColumn="0" w:noHBand="0" w:noVBand="1"/>
      </w:tblPr>
      <w:tblGrid>
        <w:gridCol w:w="1603"/>
        <w:gridCol w:w="1604"/>
        <w:gridCol w:w="1605"/>
        <w:gridCol w:w="1604"/>
        <w:gridCol w:w="1605"/>
        <w:gridCol w:w="1604"/>
        <w:gridCol w:w="1605"/>
        <w:gridCol w:w="1604"/>
        <w:gridCol w:w="1602"/>
        <w:gridCol w:w="24"/>
      </w:tblGrid>
      <w:tr w:rsidR="004B412A" w:rsidRPr="00B67943" w:rsidTr="002143FF">
        <w:trPr>
          <w:trHeight w:val="247"/>
        </w:trPr>
        <w:tc>
          <w:tcPr>
            <w:tcW w:w="14460" w:type="dxa"/>
            <w:gridSpan w:val="10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szCs w:val="20"/>
                <w:lang w:eastAsia="en-AU"/>
              </w:rPr>
              <w:t>A. hyacinthus</w:t>
            </w:r>
          </w:p>
        </w:tc>
      </w:tr>
      <w:tr w:rsidR="004B412A" w:rsidRPr="00B67943" w:rsidTr="002143FF">
        <w:trPr>
          <w:trHeight w:val="247"/>
        </w:trPr>
        <w:tc>
          <w:tcPr>
            <w:tcW w:w="16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</w:p>
        </w:tc>
        <w:tc>
          <w:tcPr>
            <w:tcW w:w="3209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ATF</w:t>
            </w:r>
          </w:p>
        </w:tc>
        <w:tc>
          <w:tcPr>
            <w:tcW w:w="3209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CTL</w:t>
            </w:r>
          </w:p>
        </w:tc>
        <w:tc>
          <w:tcPr>
            <w:tcW w:w="3209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RAW</w:t>
            </w:r>
          </w:p>
        </w:tc>
        <w:tc>
          <w:tcPr>
            <w:tcW w:w="3228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ROT</w:t>
            </w:r>
          </w:p>
        </w:tc>
      </w:tr>
      <w:tr w:rsidR="004B412A" w:rsidRPr="00B67943" w:rsidTr="002143FF">
        <w:trPr>
          <w:gridAfter w:val="1"/>
          <w:wAfter w:w="24" w:type="dxa"/>
          <w:trHeight w:val="260"/>
        </w:trPr>
        <w:tc>
          <w:tcPr>
            <w:tcW w:w="16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Fatty acids</w:t>
            </w:r>
          </w:p>
        </w:tc>
        <w:tc>
          <w:tcPr>
            <w:tcW w:w="160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05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60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05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60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05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60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02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</w:tr>
      <w:tr w:rsidR="004B412A" w:rsidRPr="00B67943" w:rsidTr="002143FF">
        <w:trPr>
          <w:gridAfter w:val="1"/>
          <w:wAfter w:w="24" w:type="dxa"/>
          <w:trHeight w:val="309"/>
        </w:trPr>
        <w:tc>
          <w:tcPr>
            <w:tcW w:w="16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0:0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55 ± 0.0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24 ± 0.0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7 ± 0.3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28 ± 0.1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5 ± 0.2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33 ± 0.1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46 ± 0.0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21 ± 0.0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2: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92 ± 0.4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61 ± 0.2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95 ± 0.8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3 ± 0.3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97 ± 0.7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51 ± 0.4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08 ± 0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92 ± 0.2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30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4: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8 ± 1.5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52 ± 0.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7 ± 2.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35 ± 0.6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1 ± 1.0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01 ± 0.3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7 ± 2.1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21 ± 0.3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6: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4.7 ± 3.2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8.2 ± 0.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3.2 ± 6.8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9.7 ± 0.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8.8 ± 3.2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9.2 ± 0.8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2.1 ± 10.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7.8 ± 1.4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8: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.7 ± 0.6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72 ± 0.04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.2 ± 1.5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19 ± 0.5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3.3 ± 0.5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62 ± 0.29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.3 ± 1.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47 ± 0.2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4B412A" w:rsidRPr="00B67943" w:rsidTr="002143FF">
        <w:trPr>
          <w:gridAfter w:val="1"/>
          <w:wAfter w:w="24" w:type="dxa"/>
          <w:trHeight w:val="29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SF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0 ± 4.2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7.8 ± 0.5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5 ± 11.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9.4 ± 1.0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4.3 ± 4.8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6.9 ± 1.8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2 ± 14.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5.9 ± 0.7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30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6:1n-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8 ± 0.7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74 ± 0.4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93 ± 1.09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71 ± 0.3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66 ± 0.71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78 ± 0.2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1 ± 1.53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02 ± 0.0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30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8:1n-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98 ± 1.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33 ± 0.3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2 ± 3.1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55 ± 1.0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97 ± 0.4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47 ± 0.2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45 ± 1.4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78 ± 0.1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0:1n-1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.8 ± 0.73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83 ± 0.5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5 ± 1.5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49 ± 1.4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0.1 ± 1.87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98 ± 0.9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0.3 ± 0.6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49 ± 0.8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9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MUF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8.7 ± 1.7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5.7 ± 1.1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2.3 ± 4.8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4.6 ± 0.2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6.4 ± 3.0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3 ± 0.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4.1 ± 5.5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4.7 ± 0.5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9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8:3n-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3.9 ± 3.0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01 ± 1.2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3.4 ± 2.4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17 ± 0.5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.2 ± 0.3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1 ± 0.4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6 ± 0.6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84 ± 0.4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9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0:4n-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3 ± 0.9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39 ± 0.4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3 ± 0.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43 ± 0.3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1 ± 0.5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04 ± 0.2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3.6 ± 1.5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18 ± 0.0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0:5n-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5 ± 0.4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6 ± 0.2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42 ± 0.6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68 ± 0.7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8 ± 1.1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84 ± 0.5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6 ± 0.8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82 ± 0.3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2:6n-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47 ± 0.41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7 ± 0.11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12 ± 0.45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43 ± 0.3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87 ± 0.8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9 ± 0.3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28 ± 1.14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22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PUF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0.6 ± 4.5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6.4 ± 1.41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4.5 ± 3.7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6 ± 1.23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0.2 ± 2.4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0 ± 1.1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4.6 ± 7.3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9.4 ± 0.27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9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OTA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29 ± 7.6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12 ± 19.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01 ± 7.1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20 ± 27.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3 PUF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4.2 ± 0.5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6 ± 0.4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0.9 ± 0.4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2 ± 1.1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5.8 ± 2.1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8 ± 0.8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7.3 ± 3.1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4 ± 0.1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6 PUF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3.2 ± 0.48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1 ± 0.3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0 ± 0.39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77 ± 1.1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5.2 ± 2.29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5 ± 0.9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6.4 ± 2.7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 ± 0.2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3 LC PUF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4.4 ± 4.8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.9 ± 1.8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1.6 ± 4.2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.8 ± 0.8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2.7 ± 0.3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.3 ± 0.6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5.8 ± 4.5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.2 ± 0.0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6 LC PUF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.9 ± 1.1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82 ± 0.4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5.9 ± 0.7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63 ± 0.4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.8 ± 0.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33 ± 0.3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9.7 ± 2.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 ± 0.1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n-3:n-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7 ± 0.1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7 ± 0.1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 ± 0.0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 ± 0.0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9 ± 0.0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9 ± 0.0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6 ± 0.0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76 ± 0.0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LC n-3:LC n-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2 ± 0.12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2 ± 0.12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7 ± 0.08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7 ± 0.08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7 ± 0.0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7 ± 0.0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4 ± 0.01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4 ± 0.01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</w:tr>
      <w:tr w:rsidR="004B412A" w:rsidRPr="00B67943" w:rsidTr="002143FF">
        <w:trPr>
          <w:gridAfter w:val="1"/>
          <w:wAfter w:w="24" w:type="dxa"/>
          <w:trHeight w:val="2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EPA:DH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6 ± 0.1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6 ± 0.1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5 ± 0.1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5 ± 0.1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19 ± 0.0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19 ± 0.0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8 ± 0.0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8 ± 0.0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4B412A" w:rsidRPr="00B67943" w:rsidTr="002143FF">
        <w:trPr>
          <w:gridAfter w:val="1"/>
          <w:wAfter w:w="24" w:type="dxa"/>
          <w:trHeight w:val="273"/>
        </w:trPr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EPA:AR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88 ± 0.1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88 ± 0.1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85 ± 0.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85 ± 0.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15 ± 0.0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15 ± 0.0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94 ± 0.0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4B412A" w:rsidRPr="00B67943" w:rsidRDefault="004B412A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94 ± 0.0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</w:tbl>
    <w:p w:rsidR="004B412A" w:rsidRPr="00B67943" w:rsidRDefault="004B412A" w:rsidP="004B412A">
      <w:pPr>
        <w:spacing w:after="0"/>
        <w:rPr>
          <w:rFonts w:cs="Times New Roman"/>
          <w:szCs w:val="20"/>
        </w:rPr>
        <w:sectPr w:rsidR="004B412A" w:rsidRPr="00B67943" w:rsidSect="00BB659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67943">
        <w:rPr>
          <w:rFonts w:cs="Times New Roman"/>
          <w:szCs w:val="20"/>
        </w:rPr>
        <w:t>Values are presented as means ± SEM. Values in the same row that do not share a superscript are significantly different (</w:t>
      </w:r>
      <w:r w:rsidRPr="00B67943">
        <w:rPr>
          <w:rFonts w:cs="Times New Roman"/>
          <w:i/>
          <w:szCs w:val="20"/>
        </w:rPr>
        <w:t>P</w:t>
      </w:r>
      <w:r w:rsidRPr="00B67943">
        <w:rPr>
          <w:rFonts w:cs="Times New Roman"/>
          <w:szCs w:val="20"/>
        </w:rPr>
        <w:t>&lt;0.05). Values in the same row that do not share a subscript are significantly different (</w:t>
      </w:r>
      <w:r w:rsidRPr="00B67943">
        <w:rPr>
          <w:rFonts w:cs="Times New Roman"/>
          <w:i/>
          <w:szCs w:val="20"/>
        </w:rPr>
        <w:t>P</w:t>
      </w:r>
      <w:r w:rsidRPr="00B67943">
        <w:rPr>
          <w:rFonts w:cs="Times New Roman"/>
          <w:szCs w:val="20"/>
        </w:rPr>
        <w:t>&lt;0.05).</w:t>
      </w:r>
    </w:p>
    <w:p w:rsidR="00053595" w:rsidRDefault="00053595"/>
    <w:sectPr w:rsidR="00053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12A"/>
    <w:rsid w:val="00053595"/>
    <w:rsid w:val="004B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2F264"/>
  <w15:chartTrackingRefBased/>
  <w15:docId w15:val="{F7A6D4E6-0F35-464A-B70D-14D8EAE14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12A"/>
    <w:rPr>
      <w:rFonts w:ascii="Times New Roman" w:hAnsi="Times New Roman"/>
      <w:sz w:val="20"/>
    </w:rPr>
  </w:style>
  <w:style w:type="paragraph" w:styleId="Heading5">
    <w:name w:val="heading 5"/>
    <w:basedOn w:val="Normal"/>
    <w:link w:val="Heading5Char"/>
    <w:autoRedefine/>
    <w:uiPriority w:val="9"/>
    <w:qFormat/>
    <w:rsid w:val="004B412A"/>
    <w:pPr>
      <w:spacing w:before="100" w:beforeAutospacing="1" w:after="100" w:afterAutospacing="1" w:line="240" w:lineRule="auto"/>
      <w:outlineLvl w:val="4"/>
    </w:pPr>
    <w:rPr>
      <w:rFonts w:eastAsia="Times New Roman" w:cs="Times New Roman"/>
      <w:bCs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4B412A"/>
    <w:rPr>
      <w:rFonts w:ascii="Times New Roman" w:eastAsia="Times New Roman" w:hAnsi="Times New Roman" w:cs="Times New Roman"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4</Words>
  <Characters>2705</Characters>
  <Application>Microsoft Office Word</Application>
  <DocSecurity>0</DocSecurity>
  <Lines>22</Lines>
  <Paragraphs>6</Paragraphs>
  <ScaleCrop>false</ScaleCrop>
  <Company>Deakin University</Company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LAN</dc:creator>
  <cp:keywords/>
  <dc:description/>
  <cp:lastModifiedBy>JESSICA CONLAN</cp:lastModifiedBy>
  <cp:revision>1</cp:revision>
  <dcterms:created xsi:type="dcterms:W3CDTF">2017-11-13T21:42:00Z</dcterms:created>
  <dcterms:modified xsi:type="dcterms:W3CDTF">2017-11-13T21:43:00Z</dcterms:modified>
</cp:coreProperties>
</file>